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0453" w:rsidRPr="00E742E4" w:rsidRDefault="00EE0453" w:rsidP="00EE0453">
      <w:pPr>
        <w:spacing w:after="0" w:line="24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E742E4">
        <w:rPr>
          <w:rFonts w:ascii="Times New Roman" w:hAnsi="Times New Roman" w:cs="Times New Roman"/>
          <w:b/>
          <w:sz w:val="24"/>
          <w:shd w:val="clear" w:color="auto" w:fill="FFFFFF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hd w:val="clear" w:color="auto" w:fill="FFFFFF"/>
          <w:lang w:val="en-US"/>
        </w:rPr>
        <w:t>S</w:t>
      </w:r>
      <w:r w:rsidR="00C30812">
        <w:rPr>
          <w:rFonts w:ascii="Times New Roman" w:hAnsi="Times New Roman" w:cs="Times New Roman"/>
          <w:b/>
          <w:sz w:val="24"/>
          <w:shd w:val="clear" w:color="auto" w:fill="FFFFFF"/>
          <w:lang w:val="en-US"/>
        </w:rPr>
        <w:t>6</w:t>
      </w:r>
      <w:r w:rsidRPr="00E742E4">
        <w:rPr>
          <w:rFonts w:ascii="Times New Roman" w:hAnsi="Times New Roman" w:cs="Times New Roman"/>
          <w:sz w:val="24"/>
          <w:shd w:val="clear" w:color="auto" w:fill="FFFFFF"/>
          <w:lang w:val="en-US"/>
        </w:rPr>
        <w:t xml:space="preserve"> </w:t>
      </w:r>
      <w:r w:rsidRPr="00E742E4">
        <w:rPr>
          <w:rFonts w:ascii="Times New Roman" w:hAnsi="Times New Roman" w:cs="Times New Roman"/>
          <w:noProof w:val="0"/>
          <w:sz w:val="24"/>
          <w:lang w:val="en-US"/>
        </w:rPr>
        <w:t xml:space="preserve">Statistics of predicted </w:t>
      </w:r>
      <w:r w:rsidR="003D7E48">
        <w:rPr>
          <w:rFonts w:ascii="Times New Roman" w:hAnsi="Times New Roman" w:cs="Times New Roman"/>
          <w:noProof w:val="0"/>
          <w:sz w:val="24"/>
          <w:lang w:val="en-US"/>
        </w:rPr>
        <w:t>single nucleotide variants (</w:t>
      </w:r>
      <w:r w:rsidRPr="00E742E4">
        <w:rPr>
          <w:rFonts w:ascii="Times New Roman" w:hAnsi="Times New Roman" w:cs="Times New Roman"/>
          <w:noProof w:val="0"/>
          <w:sz w:val="24"/>
          <w:lang w:val="en-US"/>
        </w:rPr>
        <w:t>SN</w:t>
      </w:r>
      <w:r w:rsidR="003A7882">
        <w:rPr>
          <w:rFonts w:ascii="Times New Roman" w:hAnsi="Times New Roman" w:cs="Times New Roman"/>
          <w:noProof w:val="0"/>
          <w:sz w:val="24"/>
          <w:lang w:val="en-US"/>
        </w:rPr>
        <w:t>V</w:t>
      </w:r>
      <w:r w:rsidR="003D7E48">
        <w:rPr>
          <w:rFonts w:ascii="Times New Roman" w:hAnsi="Times New Roman" w:cs="Times New Roman"/>
          <w:noProof w:val="0"/>
          <w:sz w:val="24"/>
          <w:lang w:val="en-US"/>
        </w:rPr>
        <w:t>)</w:t>
      </w:r>
      <w:bookmarkStart w:id="0" w:name="_GoBack"/>
      <w:bookmarkEnd w:id="0"/>
      <w:r w:rsidRPr="00E742E4">
        <w:rPr>
          <w:rFonts w:ascii="Times New Roman" w:hAnsi="Times New Roman" w:cs="Times New Roman"/>
          <w:noProof w:val="0"/>
          <w:sz w:val="24"/>
          <w:lang w:val="en-US"/>
        </w:rPr>
        <w:t xml:space="preserve"> in zigzag clover using the red clover coding sequence as a reference</w:t>
      </w:r>
      <w:r w:rsidRPr="00E742E4">
        <w:rPr>
          <w:rFonts w:ascii="Times New Roman" w:hAnsi="Times New Roman" w:cs="Times New Roman"/>
          <w:sz w:val="24"/>
          <w:lang w:val="en-US"/>
        </w:rPr>
        <w:t>.</w:t>
      </w:r>
    </w:p>
    <w:p w:rsidR="00EE0453" w:rsidRPr="00E742E4" w:rsidRDefault="00EE0453" w:rsidP="00EE0453">
      <w:pPr>
        <w:spacing w:after="0" w:line="240" w:lineRule="auto"/>
        <w:jc w:val="both"/>
        <w:rPr>
          <w:rFonts w:ascii="Times New Roman" w:hAnsi="Times New Roman" w:cs="Times New Roman"/>
          <w:sz w:val="24"/>
          <w:shd w:val="clear" w:color="auto" w:fill="FFFFFF"/>
          <w:lang w:val="en-US"/>
        </w:rPr>
      </w:pPr>
    </w:p>
    <w:tbl>
      <w:tblPr>
        <w:tblW w:w="859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12"/>
        <w:gridCol w:w="911"/>
        <w:gridCol w:w="1539"/>
        <w:gridCol w:w="1772"/>
        <w:gridCol w:w="1003"/>
        <w:gridCol w:w="1560"/>
      </w:tblGrid>
      <w:tr w:rsidR="00EE0453" w:rsidRPr="00E742E4" w:rsidTr="00F324E9">
        <w:trPr>
          <w:trHeight w:val="330"/>
          <w:jc w:val="center"/>
        </w:trPr>
        <w:tc>
          <w:tcPr>
            <w:tcW w:w="4262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EE0453" w:rsidRPr="00E742E4" w:rsidRDefault="00EE0453" w:rsidP="00F32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  <w:t>Transition</w:t>
            </w:r>
          </w:p>
        </w:tc>
        <w:tc>
          <w:tcPr>
            <w:tcW w:w="4335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0453" w:rsidRPr="00E742E4" w:rsidRDefault="00EE0453" w:rsidP="00F32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</w:pPr>
            <w:proofErr w:type="spellStart"/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  <w:t>Transversion</w:t>
            </w:r>
            <w:proofErr w:type="spellEnd"/>
          </w:p>
        </w:tc>
      </w:tr>
      <w:tr w:rsidR="00EE0453" w:rsidRPr="00E742E4" w:rsidTr="00F324E9">
        <w:trPr>
          <w:trHeight w:val="315"/>
          <w:jc w:val="center"/>
        </w:trPr>
        <w:tc>
          <w:tcPr>
            <w:tcW w:w="18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0453" w:rsidRPr="00E742E4" w:rsidRDefault="00EE0453" w:rsidP="002D5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  <w:t>SN</w:t>
            </w:r>
            <w:r w:rsidR="002D5207"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  <w:t>V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0453" w:rsidRPr="00E742E4" w:rsidRDefault="00EE0453" w:rsidP="00F32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  <w:t>Number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0453" w:rsidRPr="00E742E4" w:rsidRDefault="00EE0453" w:rsidP="00F32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  <w:t>Frequency (%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0453" w:rsidRPr="00E742E4" w:rsidRDefault="00EE0453" w:rsidP="002D5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  <w:t>SN</w:t>
            </w:r>
            <w:r w:rsidR="002D5207"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  <w:t>V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0453" w:rsidRPr="00E742E4" w:rsidRDefault="00EE0453" w:rsidP="00F32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  <w:t>Numbe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0453" w:rsidRPr="00E742E4" w:rsidRDefault="00EE0453" w:rsidP="00F32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  <w:t>Frequency (%)</w:t>
            </w:r>
          </w:p>
        </w:tc>
      </w:tr>
      <w:tr w:rsidR="00EE0453" w:rsidRPr="00E742E4" w:rsidTr="00F324E9">
        <w:trPr>
          <w:trHeight w:val="300"/>
          <w:jc w:val="center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453" w:rsidRPr="00E742E4" w:rsidRDefault="00EE0453" w:rsidP="00F32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  <w:t>A↔G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453" w:rsidRPr="00E742E4" w:rsidRDefault="00EE0453" w:rsidP="00F32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  <w:t>365,26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0453" w:rsidRPr="00E742E4" w:rsidRDefault="00EE0453" w:rsidP="00F32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  <w:t>50.0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453" w:rsidRPr="00E742E4" w:rsidRDefault="00EE0453" w:rsidP="00F32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  <w:t>A↔C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453" w:rsidRPr="00E742E4" w:rsidRDefault="00EE0453" w:rsidP="00F32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  <w:t>114,1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453" w:rsidRPr="00E742E4" w:rsidRDefault="00EE0453" w:rsidP="00F32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  <w:t>27.22</w:t>
            </w:r>
          </w:p>
        </w:tc>
      </w:tr>
      <w:tr w:rsidR="00EE0453" w:rsidRPr="00E742E4" w:rsidTr="00F324E9">
        <w:trPr>
          <w:trHeight w:val="300"/>
          <w:jc w:val="center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453" w:rsidRPr="00E742E4" w:rsidRDefault="00EE0453" w:rsidP="00F32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</w:pPr>
            <w:bookmarkStart w:id="1" w:name="RANGE!A5"/>
            <w:bookmarkStart w:id="2" w:name="OLE_LINK31" w:colFirst="0" w:colLast="3"/>
            <w:bookmarkStart w:id="3" w:name="OLE_LINK32" w:colFirst="0" w:colLast="3"/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  <w:t>species-specific</w:t>
            </w:r>
            <w:bookmarkEnd w:id="1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453" w:rsidRPr="00E742E4" w:rsidRDefault="00EE0453" w:rsidP="00F32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  <w:t>232,93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0453" w:rsidRPr="00E742E4" w:rsidRDefault="00EE0453" w:rsidP="00F32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  <w:t>63.7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453" w:rsidRPr="00E742E4" w:rsidRDefault="00EE0453" w:rsidP="00F32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  <w:t>species-specific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453" w:rsidRPr="00E742E4" w:rsidRDefault="00EE0453" w:rsidP="00F32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  <w:t>67,0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453" w:rsidRPr="00E742E4" w:rsidRDefault="00EE0453" w:rsidP="00F32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  <w:t>58.78</w:t>
            </w:r>
          </w:p>
        </w:tc>
      </w:tr>
      <w:tr w:rsidR="00EE0453" w:rsidRPr="00E742E4" w:rsidTr="00F324E9">
        <w:trPr>
          <w:trHeight w:val="300"/>
          <w:jc w:val="center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453" w:rsidRPr="00E742E4" w:rsidRDefault="00EE0453" w:rsidP="00F32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  <w:t>interspecific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453" w:rsidRPr="00E742E4" w:rsidRDefault="00EE0453" w:rsidP="00F32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  <w:t>132,33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0453" w:rsidRPr="00E742E4" w:rsidRDefault="00EE0453" w:rsidP="00F32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  <w:t>36.2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453" w:rsidRPr="00E742E4" w:rsidRDefault="00EE0453" w:rsidP="00F32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  <w:t>interspecific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453" w:rsidRPr="00E742E4" w:rsidRDefault="00EE0453" w:rsidP="00F32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  <w:t>47,0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453" w:rsidRPr="00E742E4" w:rsidRDefault="00EE0453" w:rsidP="00F32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  <w:t>41.22</w:t>
            </w:r>
          </w:p>
        </w:tc>
      </w:tr>
      <w:tr w:rsidR="00EE0453" w:rsidRPr="00E742E4" w:rsidTr="00F324E9">
        <w:trPr>
          <w:trHeight w:val="300"/>
          <w:jc w:val="center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453" w:rsidRPr="00E742E4" w:rsidRDefault="00EE0453" w:rsidP="00F32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  <w:t>C↔T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453" w:rsidRPr="00E742E4" w:rsidRDefault="00EE0453" w:rsidP="00F32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  <w:t>364,11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0453" w:rsidRPr="00E742E4" w:rsidRDefault="00EE0453" w:rsidP="00F32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  <w:t>49.9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453" w:rsidRPr="00E742E4" w:rsidRDefault="00EE0453" w:rsidP="00F32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  <w:t>C↔G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453" w:rsidRPr="00E742E4" w:rsidRDefault="00EE0453" w:rsidP="00F32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  <w:t>72,7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453" w:rsidRPr="00E742E4" w:rsidRDefault="00EE0453" w:rsidP="00F32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  <w:t>17.37</w:t>
            </w:r>
          </w:p>
        </w:tc>
      </w:tr>
      <w:tr w:rsidR="00EE0453" w:rsidRPr="00E742E4" w:rsidTr="00F324E9">
        <w:trPr>
          <w:trHeight w:val="300"/>
          <w:jc w:val="center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453" w:rsidRPr="00E742E4" w:rsidRDefault="00EE0453" w:rsidP="00F32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  <w:t>species-specific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453" w:rsidRPr="00E742E4" w:rsidRDefault="00EE0453" w:rsidP="00F32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  <w:t>229,08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0453" w:rsidRPr="00E742E4" w:rsidRDefault="00EE0453" w:rsidP="00F32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  <w:t>62.9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453" w:rsidRPr="00E742E4" w:rsidRDefault="00EE0453" w:rsidP="00F32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  <w:t>species-specific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453" w:rsidRPr="00E742E4" w:rsidRDefault="00EE0453" w:rsidP="00F32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  <w:t>39,9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453" w:rsidRPr="00E742E4" w:rsidRDefault="00EE0453" w:rsidP="00F32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  <w:t>54.90</w:t>
            </w:r>
          </w:p>
        </w:tc>
      </w:tr>
      <w:tr w:rsidR="00EE0453" w:rsidRPr="00E742E4" w:rsidTr="00F324E9">
        <w:trPr>
          <w:trHeight w:val="300"/>
          <w:jc w:val="center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453" w:rsidRPr="00E742E4" w:rsidRDefault="00EE0453" w:rsidP="00F32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  <w:t>interspecific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453" w:rsidRPr="00E742E4" w:rsidRDefault="00EE0453" w:rsidP="00F32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  <w:t>135,02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0453" w:rsidRPr="00E742E4" w:rsidRDefault="00EE0453" w:rsidP="00F32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  <w:t>37.0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453" w:rsidRPr="00E742E4" w:rsidRDefault="00EE0453" w:rsidP="00F32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  <w:t>interspecific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453" w:rsidRPr="00E742E4" w:rsidRDefault="00EE0453" w:rsidP="00F32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  <w:t>32,8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453" w:rsidRPr="00E742E4" w:rsidRDefault="00EE0453" w:rsidP="00F32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  <w:t>45.10</w:t>
            </w:r>
          </w:p>
        </w:tc>
      </w:tr>
      <w:tr w:rsidR="00EE0453" w:rsidRPr="00E742E4" w:rsidTr="00F324E9">
        <w:trPr>
          <w:trHeight w:val="300"/>
          <w:jc w:val="center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453" w:rsidRPr="00E742E4" w:rsidRDefault="00EE0453" w:rsidP="00F32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lang w:val="en-US" w:eastAsia="cs-CZ"/>
              </w:rPr>
              <w:t>Total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453" w:rsidRPr="00E742E4" w:rsidRDefault="00EE0453" w:rsidP="00F32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lang w:val="en-US" w:eastAsia="cs-CZ"/>
              </w:rPr>
              <w:t>729,380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0453" w:rsidRPr="00E742E4" w:rsidRDefault="00EE0453" w:rsidP="00F32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lang w:val="en-US" w:eastAsia="cs-CZ"/>
              </w:rPr>
              <w:t>62.1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453" w:rsidRPr="00E742E4" w:rsidRDefault="00EE0453" w:rsidP="00F32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  <w:t>G↔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453" w:rsidRPr="00E742E4" w:rsidRDefault="00EE0453" w:rsidP="00F32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  <w:t>96,3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453" w:rsidRPr="00E742E4" w:rsidRDefault="00EE0453" w:rsidP="00F32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  <w:t>22.99</w:t>
            </w:r>
          </w:p>
        </w:tc>
      </w:tr>
      <w:tr w:rsidR="00EE0453" w:rsidRPr="00E742E4" w:rsidTr="00F324E9">
        <w:trPr>
          <w:trHeight w:val="300"/>
          <w:jc w:val="center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453" w:rsidRPr="00E742E4" w:rsidRDefault="00EE0453" w:rsidP="00F32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453" w:rsidRPr="00E742E4" w:rsidRDefault="00EE0453" w:rsidP="00F32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0453" w:rsidRPr="00E742E4" w:rsidRDefault="00EE0453" w:rsidP="00F32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453" w:rsidRPr="00E742E4" w:rsidRDefault="00EE0453" w:rsidP="00F32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  <w:t>species-specific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453" w:rsidRPr="00E742E4" w:rsidRDefault="00EE0453" w:rsidP="00F32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  <w:t>56,7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453" w:rsidRPr="00E742E4" w:rsidRDefault="00EE0453" w:rsidP="00F32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  <w:t>58.90</w:t>
            </w:r>
          </w:p>
        </w:tc>
      </w:tr>
      <w:tr w:rsidR="00EE0453" w:rsidRPr="00E742E4" w:rsidTr="00F324E9">
        <w:trPr>
          <w:trHeight w:val="300"/>
          <w:jc w:val="center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453" w:rsidRPr="00E742E4" w:rsidRDefault="00EE0453" w:rsidP="00F32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453" w:rsidRPr="00E742E4" w:rsidRDefault="00EE0453" w:rsidP="00F32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0453" w:rsidRPr="00E742E4" w:rsidRDefault="00EE0453" w:rsidP="00F32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453" w:rsidRPr="00E742E4" w:rsidRDefault="00EE0453" w:rsidP="00F32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  <w:t>interspecific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453" w:rsidRPr="00E742E4" w:rsidRDefault="00EE0453" w:rsidP="00F32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  <w:t>39,6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453" w:rsidRPr="00E742E4" w:rsidRDefault="00EE0453" w:rsidP="00F32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  <w:t>41.10</w:t>
            </w:r>
          </w:p>
        </w:tc>
      </w:tr>
      <w:tr w:rsidR="00EE0453" w:rsidRPr="00E742E4" w:rsidTr="00F324E9">
        <w:trPr>
          <w:trHeight w:val="300"/>
          <w:jc w:val="center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453" w:rsidRPr="00E742E4" w:rsidRDefault="00EE0453" w:rsidP="002D5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</w:pPr>
            <w:proofErr w:type="spellStart"/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  <w:t>multiallelic</w:t>
            </w:r>
            <w:proofErr w:type="spellEnd"/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  <w:t xml:space="preserve"> SN</w:t>
            </w:r>
            <w:r w:rsidR="002D5207"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  <w:t>V</w:t>
            </w: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  <w:t>s: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453" w:rsidRPr="00E742E4" w:rsidRDefault="00EE0453" w:rsidP="00F32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  <w:t>24,59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0453" w:rsidRPr="00E742E4" w:rsidRDefault="00EE0453" w:rsidP="00F32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  <w:t>2.1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453" w:rsidRPr="00E742E4" w:rsidRDefault="00EE0453" w:rsidP="00F32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  <w:t>T↔A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453" w:rsidRPr="00E742E4" w:rsidRDefault="00EE0453" w:rsidP="00F32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  <w:t>135,9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453" w:rsidRPr="00E742E4" w:rsidRDefault="00EE0453" w:rsidP="00F32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  <w:t>32.43</w:t>
            </w:r>
          </w:p>
        </w:tc>
      </w:tr>
      <w:tr w:rsidR="00EE0453" w:rsidRPr="00E742E4" w:rsidTr="00F324E9">
        <w:trPr>
          <w:trHeight w:val="300"/>
          <w:jc w:val="center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453" w:rsidRPr="00E742E4" w:rsidRDefault="00EE0453" w:rsidP="00F32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</w:pPr>
            <w:proofErr w:type="spellStart"/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  <w:t>InDel</w:t>
            </w:r>
            <w:proofErr w:type="spellEnd"/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  <w:t xml:space="preserve"> number: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453" w:rsidRPr="00E742E4" w:rsidRDefault="00EE0453" w:rsidP="00F32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  <w:t>13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0453" w:rsidRPr="00E742E4" w:rsidRDefault="00EE0453" w:rsidP="00F32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  <w:t>0.0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453" w:rsidRPr="00E742E4" w:rsidRDefault="00EE0453" w:rsidP="00F32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  <w:t>species-specific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453" w:rsidRPr="00E742E4" w:rsidRDefault="00EE0453" w:rsidP="00F32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  <w:t>81,3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453" w:rsidRPr="00E742E4" w:rsidRDefault="00EE0453" w:rsidP="00F32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  <w:t>59.87</w:t>
            </w:r>
          </w:p>
        </w:tc>
      </w:tr>
      <w:bookmarkEnd w:id="2"/>
      <w:bookmarkEnd w:id="3"/>
      <w:tr w:rsidR="00EE0453" w:rsidRPr="00E742E4" w:rsidTr="00F324E9">
        <w:trPr>
          <w:trHeight w:val="300"/>
          <w:jc w:val="center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453" w:rsidRPr="00E742E4" w:rsidRDefault="00EE0453" w:rsidP="00F32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453" w:rsidRPr="00E742E4" w:rsidRDefault="00EE0453" w:rsidP="00F32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0453" w:rsidRPr="00E742E4" w:rsidRDefault="00EE0453" w:rsidP="00F32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453" w:rsidRPr="00E742E4" w:rsidRDefault="00EE0453" w:rsidP="00F32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  <w:t>interspecific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453" w:rsidRPr="00E742E4" w:rsidRDefault="00EE0453" w:rsidP="00F32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  <w:t>54,5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453" w:rsidRPr="00E742E4" w:rsidRDefault="00EE0453" w:rsidP="00F32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  <w:t>40.13</w:t>
            </w:r>
          </w:p>
        </w:tc>
      </w:tr>
      <w:tr w:rsidR="00EE0453" w:rsidRPr="00E742E4" w:rsidTr="00F324E9">
        <w:trPr>
          <w:trHeight w:val="315"/>
          <w:jc w:val="center"/>
        </w:trPr>
        <w:tc>
          <w:tcPr>
            <w:tcW w:w="18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0453" w:rsidRPr="00E742E4" w:rsidRDefault="00EE0453" w:rsidP="00F32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0453" w:rsidRPr="00E742E4" w:rsidRDefault="00EE0453" w:rsidP="00F32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0453" w:rsidRPr="00E742E4" w:rsidRDefault="00EE0453" w:rsidP="00F32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lang w:val="en-US" w:eastAsia="cs-CZ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0453" w:rsidRPr="00E742E4" w:rsidRDefault="00EE0453" w:rsidP="00F32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lang w:val="en-US" w:eastAsia="cs-CZ"/>
              </w:rPr>
              <w:t>Total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0453" w:rsidRPr="00E742E4" w:rsidRDefault="00EE0453" w:rsidP="00F32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lang w:val="en-US" w:eastAsia="cs-CZ"/>
              </w:rPr>
              <w:t>419,21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0453" w:rsidRPr="00E742E4" w:rsidRDefault="00EE0453" w:rsidP="00F324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lang w:val="en-US" w:eastAsia="cs-CZ"/>
              </w:rPr>
            </w:pPr>
            <w:r w:rsidRPr="00E742E4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lang w:val="en-US" w:eastAsia="cs-CZ"/>
              </w:rPr>
              <w:t>35.73</w:t>
            </w:r>
          </w:p>
        </w:tc>
      </w:tr>
    </w:tbl>
    <w:p w:rsidR="00BE5921" w:rsidRDefault="00BE5921"/>
    <w:sectPr w:rsidR="00BE592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14322" w:rsidRDefault="00214322" w:rsidP="00BB5547">
      <w:pPr>
        <w:spacing w:after="0" w:line="240" w:lineRule="auto"/>
      </w:pPr>
      <w:r>
        <w:separator/>
      </w:r>
    </w:p>
  </w:endnote>
  <w:endnote w:type="continuationSeparator" w:id="0">
    <w:p w:rsidR="00214322" w:rsidRDefault="00214322" w:rsidP="00BB55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B5547" w:rsidRDefault="00BB5547">
    <w:pPr>
      <w:pStyle w:val="Zpat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B5547" w:rsidRDefault="00BB5547">
    <w:pPr>
      <w:pStyle w:val="Zpat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B5547" w:rsidRDefault="00BB5547">
    <w:pPr>
      <w:pStyle w:val="Zpa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14322" w:rsidRDefault="00214322" w:rsidP="00BB5547">
      <w:pPr>
        <w:spacing w:after="0" w:line="240" w:lineRule="auto"/>
      </w:pPr>
      <w:r>
        <w:separator/>
      </w:r>
    </w:p>
  </w:footnote>
  <w:footnote w:type="continuationSeparator" w:id="0">
    <w:p w:rsidR="00214322" w:rsidRDefault="00214322" w:rsidP="00BB554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B5547" w:rsidRDefault="00BB5547">
    <w:pPr>
      <w:pStyle w:val="Zhlav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B5547" w:rsidRPr="00BB5547" w:rsidRDefault="00BB5547" w:rsidP="00BB5547">
    <w:pPr>
      <w:spacing w:after="0" w:line="240" w:lineRule="auto"/>
      <w:rPr>
        <w:rFonts w:ascii="Times New Roman" w:hAnsi="Times New Roman" w:cs="Times New Roman"/>
        <w:noProof w:val="0"/>
        <w:szCs w:val="24"/>
        <w:lang w:val="en-US"/>
      </w:rPr>
    </w:pPr>
    <w:r w:rsidRPr="00BB5547">
      <w:rPr>
        <w:rFonts w:ascii="Times New Roman" w:hAnsi="Times New Roman" w:cs="Times New Roman"/>
        <w:noProof w:val="0"/>
        <w:szCs w:val="24"/>
        <w:lang w:val="en-US"/>
      </w:rPr>
      <w:t xml:space="preserve">J. </w:t>
    </w:r>
    <w:proofErr w:type="spellStart"/>
    <w:r w:rsidRPr="00BB5547">
      <w:rPr>
        <w:rFonts w:ascii="Times New Roman" w:hAnsi="Times New Roman" w:cs="Times New Roman"/>
        <w:noProof w:val="0"/>
        <w:szCs w:val="24"/>
        <w:lang w:val="en-US"/>
      </w:rPr>
      <w:t>Dluhošová</w:t>
    </w:r>
    <w:proofErr w:type="spellEnd"/>
    <w:r w:rsidRPr="00BB5547">
      <w:rPr>
        <w:rFonts w:ascii="Times New Roman" w:hAnsi="Times New Roman" w:cs="Times New Roman"/>
        <w:noProof w:val="0"/>
        <w:szCs w:val="24"/>
        <w:lang w:val="en-US"/>
      </w:rPr>
      <w:t xml:space="preserve">, J. </w:t>
    </w:r>
    <w:proofErr w:type="spellStart"/>
    <w:r w:rsidRPr="00BB5547">
      <w:rPr>
        <w:rFonts w:ascii="Times New Roman" w:hAnsi="Times New Roman" w:cs="Times New Roman"/>
        <w:noProof w:val="0"/>
        <w:szCs w:val="24"/>
        <w:lang w:val="en-US"/>
      </w:rPr>
      <w:t>Ištvánek</w:t>
    </w:r>
    <w:proofErr w:type="spellEnd"/>
    <w:r w:rsidRPr="00BB5547">
      <w:rPr>
        <w:rFonts w:ascii="Times New Roman" w:hAnsi="Times New Roman" w:cs="Times New Roman"/>
        <w:noProof w:val="0"/>
        <w:szCs w:val="24"/>
        <w:lang w:val="en-US"/>
      </w:rPr>
      <w:t xml:space="preserve">, J. </w:t>
    </w:r>
    <w:proofErr w:type="spellStart"/>
    <w:r w:rsidRPr="00BB5547">
      <w:rPr>
        <w:rFonts w:ascii="Times New Roman" w:hAnsi="Times New Roman" w:cs="Times New Roman"/>
        <w:noProof w:val="0"/>
        <w:szCs w:val="24"/>
        <w:lang w:val="en-US"/>
      </w:rPr>
      <w:t>Nedělník</w:t>
    </w:r>
    <w:proofErr w:type="spellEnd"/>
    <w:r w:rsidRPr="00BB5547">
      <w:rPr>
        <w:rFonts w:ascii="Times New Roman" w:hAnsi="Times New Roman" w:cs="Times New Roman"/>
        <w:noProof w:val="0"/>
        <w:szCs w:val="24"/>
        <w:lang w:val="en-US"/>
      </w:rPr>
      <w:t xml:space="preserve"> and J. </w:t>
    </w:r>
    <w:proofErr w:type="spellStart"/>
    <w:r w:rsidRPr="00BB5547">
      <w:rPr>
        <w:rFonts w:ascii="Times New Roman" w:hAnsi="Times New Roman" w:cs="Times New Roman"/>
        <w:noProof w:val="0"/>
        <w:szCs w:val="24"/>
        <w:lang w:val="en-US"/>
      </w:rPr>
      <w:t>Řepková</w:t>
    </w:r>
    <w:proofErr w:type="spellEnd"/>
    <w:r w:rsidRPr="00BB5547">
      <w:rPr>
        <w:rFonts w:ascii="Times New Roman" w:hAnsi="Times New Roman" w:cs="Times New Roman"/>
        <w:noProof w:val="0"/>
        <w:szCs w:val="24"/>
        <w:lang w:val="en-US"/>
      </w:rPr>
      <w:t>: Red clover (</w:t>
    </w:r>
    <w:proofErr w:type="spellStart"/>
    <w:r w:rsidRPr="00BB5547">
      <w:rPr>
        <w:rFonts w:ascii="Times New Roman" w:hAnsi="Times New Roman" w:cs="Times New Roman"/>
        <w:i/>
        <w:noProof w:val="0"/>
        <w:szCs w:val="24"/>
        <w:lang w:val="en-US"/>
      </w:rPr>
      <w:t>Trifolium</w:t>
    </w:r>
    <w:proofErr w:type="spellEnd"/>
    <w:r w:rsidRPr="00BB5547">
      <w:rPr>
        <w:rFonts w:ascii="Times New Roman" w:hAnsi="Times New Roman" w:cs="Times New Roman"/>
        <w:i/>
        <w:noProof w:val="0"/>
        <w:szCs w:val="24"/>
        <w:lang w:val="en-US"/>
      </w:rPr>
      <w:t xml:space="preserve"> </w:t>
    </w:r>
    <w:proofErr w:type="spellStart"/>
    <w:r w:rsidRPr="00BB5547">
      <w:rPr>
        <w:rFonts w:ascii="Times New Roman" w:hAnsi="Times New Roman" w:cs="Times New Roman"/>
        <w:i/>
        <w:noProof w:val="0"/>
        <w:szCs w:val="24"/>
        <w:lang w:val="en-US"/>
      </w:rPr>
      <w:t>pratense</w:t>
    </w:r>
    <w:proofErr w:type="spellEnd"/>
    <w:r w:rsidRPr="00BB5547">
      <w:rPr>
        <w:rFonts w:ascii="Times New Roman" w:hAnsi="Times New Roman" w:cs="Times New Roman"/>
        <w:noProof w:val="0"/>
        <w:szCs w:val="24"/>
        <w:lang w:val="en-US"/>
      </w:rPr>
      <w:t>) and zigzag clover (</w:t>
    </w:r>
    <w:r w:rsidRPr="00BB5547">
      <w:rPr>
        <w:rFonts w:ascii="Times New Roman" w:hAnsi="Times New Roman" w:cs="Times New Roman"/>
        <w:i/>
        <w:noProof w:val="0"/>
        <w:szCs w:val="24"/>
        <w:lang w:val="en-US"/>
      </w:rPr>
      <w:t>T</w:t>
    </w:r>
    <w:r w:rsidRPr="00BB5547">
      <w:rPr>
        <w:rFonts w:ascii="Times New Roman" w:hAnsi="Times New Roman" w:cs="Times New Roman"/>
        <w:noProof w:val="0"/>
        <w:szCs w:val="24"/>
        <w:lang w:val="en-US"/>
      </w:rPr>
      <w:t xml:space="preserve">. </w:t>
    </w:r>
    <w:r w:rsidRPr="00BB5547">
      <w:rPr>
        <w:rFonts w:ascii="Times New Roman" w:hAnsi="Times New Roman" w:cs="Times New Roman"/>
        <w:i/>
        <w:noProof w:val="0"/>
        <w:szCs w:val="24"/>
        <w:lang w:val="en-US"/>
      </w:rPr>
      <w:t>medium</w:t>
    </w:r>
    <w:r w:rsidRPr="00BB5547">
      <w:rPr>
        <w:rFonts w:ascii="Times New Roman" w:hAnsi="Times New Roman" w:cs="Times New Roman"/>
        <w:noProof w:val="0"/>
        <w:szCs w:val="24"/>
        <w:lang w:val="en-US"/>
      </w:rPr>
      <w:t>) – a picture of genomic similarities and differences</w:t>
    </w:r>
  </w:p>
  <w:p w:rsidR="00BB5547" w:rsidRDefault="00BB5547">
    <w:pPr>
      <w:pStyle w:val="Zhlav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B5547" w:rsidRDefault="00BB5547">
    <w:pPr>
      <w:pStyle w:val="Zhlav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0453"/>
    <w:rsid w:val="00162F0D"/>
    <w:rsid w:val="00214322"/>
    <w:rsid w:val="002D5207"/>
    <w:rsid w:val="003239D0"/>
    <w:rsid w:val="003A7882"/>
    <w:rsid w:val="003D7E48"/>
    <w:rsid w:val="00453905"/>
    <w:rsid w:val="006B3AF3"/>
    <w:rsid w:val="0089128F"/>
    <w:rsid w:val="00BB5547"/>
    <w:rsid w:val="00BE5921"/>
    <w:rsid w:val="00C30812"/>
    <w:rsid w:val="00EE0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3AC6F22-819C-4E8F-87AC-7B2F45B207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EE0453"/>
    <w:pPr>
      <w:spacing w:after="160" w:line="259" w:lineRule="auto"/>
    </w:pPr>
    <w:rPr>
      <w:noProof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Zhlav">
    <w:name w:val="header"/>
    <w:basedOn w:val="Normln"/>
    <w:link w:val="ZhlavChar"/>
    <w:uiPriority w:val="99"/>
    <w:unhideWhenUsed/>
    <w:rsid w:val="00BB554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BB5547"/>
    <w:rPr>
      <w:noProof/>
    </w:rPr>
  </w:style>
  <w:style w:type="paragraph" w:styleId="Zpat">
    <w:name w:val="footer"/>
    <w:basedOn w:val="Normln"/>
    <w:link w:val="ZpatChar"/>
    <w:uiPriority w:val="99"/>
    <w:unhideWhenUsed/>
    <w:rsid w:val="00BB554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BB5547"/>
    <w:rPr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7</Words>
  <Characters>668</Characters>
  <Application>Microsoft Office Word</Application>
  <DocSecurity>0</DocSecurity>
  <Lines>16</Lines>
  <Paragraphs>7</Paragraphs>
  <ScaleCrop>false</ScaleCrop>
  <Company/>
  <LinksUpToDate>false</LinksUpToDate>
  <CharactersWithSpaces>7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Jana</cp:lastModifiedBy>
  <cp:revision>7</cp:revision>
  <dcterms:created xsi:type="dcterms:W3CDTF">2018-02-10T17:20:00Z</dcterms:created>
  <dcterms:modified xsi:type="dcterms:W3CDTF">2018-05-03T09:27:00Z</dcterms:modified>
</cp:coreProperties>
</file>